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6D992" w14:textId="77777777" w:rsidR="008F78D0" w:rsidRDefault="008F78D0" w:rsidP="008F78D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42572980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Extended Data Table to Figure 3-2. </w:t>
      </w:r>
      <w:r w:rsidRPr="0054263C">
        <w:rPr>
          <w:rFonts w:ascii="Times New Roman" w:hAnsi="Times New Roman" w:cs="Times New Roman"/>
          <w:b/>
          <w:bCs/>
          <w:sz w:val="24"/>
          <w:szCs w:val="24"/>
          <w:lang w:val="en-GB"/>
        </w:rPr>
        <w:t>Results of sociability test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-sociability phase – VGluT3 WT-KO animals.</w:t>
      </w:r>
      <w:bookmarkEnd w:id="0"/>
    </w:p>
    <w:tbl>
      <w:tblPr>
        <w:tblStyle w:val="Rcsostblzat"/>
        <w:tblpPr w:leftFromText="141" w:rightFromText="141" w:vertAnchor="text" w:horzAnchor="margin" w:tblpY="254"/>
        <w:tblW w:w="8635" w:type="dxa"/>
        <w:tblLayout w:type="fixed"/>
        <w:tblLook w:val="04A0" w:firstRow="1" w:lastRow="0" w:firstColumn="1" w:lastColumn="0" w:noHBand="0" w:noVBand="1"/>
      </w:tblPr>
      <w:tblGrid>
        <w:gridCol w:w="857"/>
        <w:gridCol w:w="1298"/>
        <w:gridCol w:w="1620"/>
        <w:gridCol w:w="1620"/>
        <w:gridCol w:w="2160"/>
        <w:gridCol w:w="1080"/>
      </w:tblGrid>
      <w:tr w:rsidR="008F78D0" w14:paraId="7D72ED21" w14:textId="77777777" w:rsidTr="002F1808">
        <w:tc>
          <w:tcPr>
            <w:tcW w:w="2155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AE579EC" w14:textId="77777777" w:rsidR="008F78D0" w:rsidRPr="003533C7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otype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center"/>
          </w:tcPr>
          <w:p w14:paraId="0083424F" w14:textId="77777777" w:rsidR="008F78D0" w:rsidRPr="003533C7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533C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(N=10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46936FA5" w14:textId="77777777" w:rsidR="008F78D0" w:rsidRPr="003533C7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533C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O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(N=11)</w:t>
            </w:r>
          </w:p>
        </w:tc>
        <w:tc>
          <w:tcPr>
            <w:tcW w:w="2160" w:type="dxa"/>
            <w:vAlign w:val="center"/>
          </w:tcPr>
          <w:p w14:paraId="212EE775" w14:textId="77777777" w:rsidR="008F78D0" w:rsidRPr="003533C7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- or t-value</w:t>
            </w:r>
          </w:p>
        </w:tc>
        <w:tc>
          <w:tcPr>
            <w:tcW w:w="1080" w:type="dxa"/>
            <w:vAlign w:val="center"/>
          </w:tcPr>
          <w:p w14:paraId="1F7242A1" w14:textId="77777777" w:rsidR="008F78D0" w:rsidRPr="003533C7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8F78D0" w:rsidRPr="008D71DD" w14:paraId="0E6D68D9" w14:textId="77777777" w:rsidTr="002F1808">
        <w:trPr>
          <w:cantSplit/>
          <w:trHeight w:val="1574"/>
        </w:trPr>
        <w:tc>
          <w:tcPr>
            <w:tcW w:w="857" w:type="dxa"/>
            <w:vMerge w:val="restart"/>
            <w:tcBorders>
              <w:left w:val="single" w:sz="4" w:space="0" w:color="auto"/>
            </w:tcBorders>
            <w:textDirection w:val="btLr"/>
            <w:vAlign w:val="center"/>
          </w:tcPr>
          <w:p w14:paraId="3D00189A" w14:textId="77777777" w:rsidR="008F78D0" w:rsidRPr="003533C7" w:rsidRDefault="008F78D0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requency</w:t>
            </w:r>
          </w:p>
        </w:tc>
        <w:tc>
          <w:tcPr>
            <w:tcW w:w="1298" w:type="dxa"/>
            <w:vAlign w:val="center"/>
          </w:tcPr>
          <w:p w14:paraId="47BCB179" w14:textId="77777777" w:rsidR="008F78D0" w:rsidRPr="0072257A" w:rsidRDefault="008F78D0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use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center"/>
          </w:tcPr>
          <w:p w14:paraId="2CF14D85" w14:textId="77777777" w:rsidR="008F78D0" w:rsidRPr="006D46F0" w:rsidRDefault="008F78D0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6D46F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8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6D46F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11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6D46F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6D46F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859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4037A3A2" w14:textId="77777777" w:rsidR="008F78D0" w:rsidRPr="00D05F63" w:rsidRDefault="008F78D0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D05F6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2.818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D05F6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.853</w:t>
            </w:r>
          </w:p>
        </w:tc>
        <w:tc>
          <w:tcPr>
            <w:tcW w:w="2160" w:type="dxa"/>
            <w:vMerge w:val="restart"/>
            <w:vAlign w:val="center"/>
          </w:tcPr>
          <w:p w14:paraId="318D6029" w14:textId="77777777" w:rsidR="008F78D0" w:rsidRPr="00D05F63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F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otype:</w:t>
            </w:r>
          </w:p>
          <w:p w14:paraId="17AEC45D" w14:textId="77777777" w:rsidR="008F78D0" w:rsidRPr="00D05F63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F63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  <w:p w14:paraId="26AFD17E" w14:textId="77777777" w:rsidR="008F78D0" w:rsidRPr="00D05F63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F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oice:</w:t>
            </w:r>
          </w:p>
          <w:p w14:paraId="4204A0F8" w14:textId="77777777" w:rsidR="008F78D0" w:rsidRPr="00D05F63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F63">
              <w:rPr>
                <w:rFonts w:ascii="Times New Roman" w:hAnsi="Times New Roman" w:cs="Times New Roman"/>
                <w:sz w:val="24"/>
                <w:szCs w:val="24"/>
              </w:rPr>
              <w:t>16.503</w:t>
            </w:r>
          </w:p>
          <w:p w14:paraId="46A02DE6" w14:textId="77777777" w:rsidR="008F78D0" w:rsidRPr="00D05F63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F6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enotype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×</m:t>
              </m:r>
            </m:oMath>
            <w:r w:rsidRPr="00D05F6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Choice:</w:t>
            </w:r>
          </w:p>
          <w:p w14:paraId="0A0DA84D" w14:textId="77777777" w:rsidR="008F78D0" w:rsidRPr="00D05F63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F63">
              <w:rPr>
                <w:rFonts w:ascii="Times New Roman" w:hAnsi="Times New Roman" w:cs="Times New Roman"/>
                <w:sz w:val="24"/>
                <w:szCs w:val="24"/>
              </w:rPr>
              <w:t>3.327</w:t>
            </w:r>
          </w:p>
        </w:tc>
        <w:tc>
          <w:tcPr>
            <w:tcW w:w="1080" w:type="dxa"/>
            <w:vMerge w:val="restart"/>
            <w:vAlign w:val="center"/>
          </w:tcPr>
          <w:p w14:paraId="48FE39FC" w14:textId="77777777" w:rsidR="008F78D0" w:rsidRPr="00D05F63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03523C" w14:textId="77777777" w:rsidR="008F78D0" w:rsidRPr="00D05F63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F63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  <w:p w14:paraId="0676B1E6" w14:textId="77777777" w:rsidR="008F78D0" w:rsidRPr="00D05F63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2937FD3" w14:textId="77777777" w:rsidR="008F78D0" w:rsidRPr="00F35011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50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0</w:t>
            </w:r>
          </w:p>
          <w:p w14:paraId="3F9B8F21" w14:textId="77777777" w:rsidR="008F78D0" w:rsidRPr="00D05F63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CEB7C9" w14:textId="77777777" w:rsidR="008F78D0" w:rsidRPr="00D05F63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F6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5011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085</w:t>
            </w:r>
            <w:r w:rsidRPr="00D05F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F78D0" w14:paraId="5FAB46C1" w14:textId="77777777" w:rsidTr="002F1808">
        <w:trPr>
          <w:trHeight w:val="1612"/>
        </w:trPr>
        <w:tc>
          <w:tcPr>
            <w:tcW w:w="857" w:type="dxa"/>
            <w:vMerge/>
            <w:tcBorders>
              <w:left w:val="single" w:sz="4" w:space="0" w:color="auto"/>
            </w:tcBorders>
            <w:textDirection w:val="btLr"/>
            <w:vAlign w:val="center"/>
          </w:tcPr>
          <w:p w14:paraId="165C039C" w14:textId="77777777" w:rsidR="008F78D0" w:rsidRPr="003533C7" w:rsidRDefault="008F78D0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  <w:vAlign w:val="center"/>
          </w:tcPr>
          <w:p w14:paraId="630322AE" w14:textId="77777777" w:rsidR="008F78D0" w:rsidRPr="004F4E32" w:rsidRDefault="008F78D0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Cage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center"/>
          </w:tcPr>
          <w:p w14:paraId="0A565118" w14:textId="77777777" w:rsidR="008F78D0" w:rsidRPr="006D46F0" w:rsidRDefault="008F78D0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6D46F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5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6D46F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0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6D46F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6D46F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34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2C71BE11" w14:textId="77777777" w:rsidR="008F78D0" w:rsidRPr="00D05F63" w:rsidRDefault="008F78D0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05F63">
              <w:rPr>
                <w:rFonts w:ascii="Times New Roman" w:eastAsiaTheme="minorEastAsia" w:hAnsi="Times New Roman" w:cs="Times New Roman"/>
                <w:sz w:val="24"/>
                <w:szCs w:val="24"/>
              </w:rPr>
              <w:t>14.636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D05F63">
              <w:rPr>
                <w:rFonts w:ascii="Times New Roman" w:eastAsiaTheme="minorEastAsia" w:hAnsi="Times New Roman" w:cs="Times New Roman"/>
                <w:sz w:val="24"/>
                <w:szCs w:val="24"/>
              </w:rPr>
              <w:t>1.870</w:t>
            </w:r>
          </w:p>
        </w:tc>
        <w:tc>
          <w:tcPr>
            <w:tcW w:w="2160" w:type="dxa"/>
            <w:vMerge/>
            <w:vAlign w:val="center"/>
          </w:tcPr>
          <w:p w14:paraId="22955C6F" w14:textId="77777777" w:rsidR="008F78D0" w:rsidRPr="00D05F63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</w:tcPr>
          <w:p w14:paraId="5707C206" w14:textId="77777777" w:rsidR="008F78D0" w:rsidRPr="00D05F63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78D0" w14:paraId="3864F03A" w14:textId="77777777" w:rsidTr="002F1808">
        <w:trPr>
          <w:trHeight w:val="762"/>
        </w:trPr>
        <w:tc>
          <w:tcPr>
            <w:tcW w:w="857" w:type="dxa"/>
            <w:vMerge/>
            <w:tcBorders>
              <w:left w:val="single" w:sz="4" w:space="0" w:color="auto"/>
            </w:tcBorders>
            <w:textDirection w:val="btLr"/>
            <w:vAlign w:val="center"/>
          </w:tcPr>
          <w:p w14:paraId="48C64D81" w14:textId="77777777" w:rsidR="008F78D0" w:rsidRDefault="008F78D0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  <w:vAlign w:val="center"/>
          </w:tcPr>
          <w:p w14:paraId="7A981D36" w14:textId="77777777" w:rsidR="008F78D0" w:rsidRPr="0080380D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‘O</w:t>
            </w:r>
            <w:r w:rsidRPr="0077214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her’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77214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ehaviour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center"/>
          </w:tcPr>
          <w:p w14:paraId="38A5882B" w14:textId="77777777" w:rsidR="008F78D0" w:rsidRPr="006D46F0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46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D46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6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6D46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D46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4165B4A9" w14:textId="77777777" w:rsidR="008F78D0" w:rsidRPr="00D05F63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F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091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D05F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59</w:t>
            </w:r>
          </w:p>
        </w:tc>
        <w:tc>
          <w:tcPr>
            <w:tcW w:w="2160" w:type="dxa"/>
            <w:vAlign w:val="center"/>
          </w:tcPr>
          <w:p w14:paraId="75D08578" w14:textId="77777777" w:rsidR="008F78D0" w:rsidRPr="00D05F63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F63">
              <w:rPr>
                <w:rFonts w:ascii="Times New Roman" w:hAnsi="Times New Roman" w:cs="Times New Roman"/>
                <w:sz w:val="24"/>
                <w:szCs w:val="24"/>
              </w:rPr>
              <w:t>-0.836</w:t>
            </w:r>
          </w:p>
        </w:tc>
        <w:tc>
          <w:tcPr>
            <w:tcW w:w="1080" w:type="dxa"/>
            <w:vAlign w:val="center"/>
          </w:tcPr>
          <w:p w14:paraId="5B9D30C6" w14:textId="77777777" w:rsidR="008F78D0" w:rsidRPr="00D05F63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F63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</w:tr>
      <w:tr w:rsidR="008F78D0" w14:paraId="453F3B77" w14:textId="77777777" w:rsidTr="002F1808">
        <w:trPr>
          <w:trHeight w:val="1621"/>
        </w:trPr>
        <w:tc>
          <w:tcPr>
            <w:tcW w:w="857" w:type="dxa"/>
            <w:vMerge w:val="restart"/>
            <w:tcBorders>
              <w:left w:val="single" w:sz="4" w:space="0" w:color="auto"/>
            </w:tcBorders>
            <w:textDirection w:val="btLr"/>
            <w:vAlign w:val="center"/>
          </w:tcPr>
          <w:p w14:paraId="1360A1D0" w14:textId="77777777" w:rsidR="008F78D0" w:rsidRDefault="008F78D0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me (%)</w:t>
            </w:r>
          </w:p>
        </w:tc>
        <w:tc>
          <w:tcPr>
            <w:tcW w:w="1298" w:type="dxa"/>
            <w:vAlign w:val="center"/>
          </w:tcPr>
          <w:p w14:paraId="7D2C59A3" w14:textId="77777777" w:rsidR="008F78D0" w:rsidRPr="0080380D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use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center"/>
          </w:tcPr>
          <w:p w14:paraId="2977C172" w14:textId="77777777" w:rsidR="008F78D0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46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D46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1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6D46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D46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5</w:t>
            </w:r>
          </w:p>
          <w:p w14:paraId="7244F65F" w14:textId="77777777" w:rsidR="008F78D0" w:rsidRPr="004D2604" w:rsidRDefault="008F78D0" w:rsidP="002F1808">
            <w:pPr>
              <w:spacing w:line="480" w:lineRule="auto"/>
              <w:jc w:val="center"/>
              <w:rPr>
                <w:rFonts w:ascii="Arial Black" w:hAnsi="Arial Black" w:cs="Times New Roman"/>
                <w:b/>
                <w:sz w:val="24"/>
                <w:szCs w:val="24"/>
                <w:lang w:val="en-GB"/>
              </w:rPr>
            </w:pPr>
            <w:r w:rsidRPr="004D2604">
              <w:rPr>
                <w:rFonts w:ascii="Arial Black" w:hAnsi="Arial Black" w:cs="Times New Roman"/>
                <w:b/>
                <w:sz w:val="24"/>
                <w:szCs w:val="24"/>
                <w:lang w:val="en-GB"/>
              </w:rPr>
              <w:t>##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5AAC910C" w14:textId="77777777" w:rsidR="008F78D0" w:rsidRPr="00D05F63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F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336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D05F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14</w:t>
            </w:r>
          </w:p>
          <w:p w14:paraId="294560FD" w14:textId="77777777" w:rsidR="008F78D0" w:rsidRPr="00D05F63" w:rsidRDefault="008F78D0" w:rsidP="002F1808">
            <w:pPr>
              <w:spacing w:line="480" w:lineRule="auto"/>
              <w:jc w:val="center"/>
              <w:rPr>
                <w:rFonts w:ascii="Arial Black" w:hAnsi="Arial Black" w:cs="Times New Roman"/>
                <w:b/>
                <w:sz w:val="24"/>
                <w:szCs w:val="24"/>
                <w:lang w:val="en-GB"/>
              </w:rPr>
            </w:pPr>
            <w:r w:rsidRPr="00D05F63">
              <w:rPr>
                <w:rFonts w:ascii="Arial Black" w:hAnsi="Arial Black" w:cs="Times New Roman"/>
                <w:b/>
                <w:sz w:val="24"/>
                <w:szCs w:val="24"/>
                <w:lang w:val="en-GB"/>
              </w:rPr>
              <w:t>## **</w:t>
            </w:r>
          </w:p>
        </w:tc>
        <w:tc>
          <w:tcPr>
            <w:tcW w:w="2160" w:type="dxa"/>
            <w:vMerge w:val="restart"/>
            <w:vAlign w:val="center"/>
          </w:tcPr>
          <w:p w14:paraId="65A68567" w14:textId="77777777" w:rsidR="008F78D0" w:rsidRPr="00D05F63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F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otype:</w:t>
            </w:r>
          </w:p>
          <w:p w14:paraId="4058A2CD" w14:textId="77777777" w:rsidR="008F78D0" w:rsidRPr="00D05F63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F63">
              <w:rPr>
                <w:rFonts w:ascii="Times New Roman" w:hAnsi="Times New Roman" w:cs="Times New Roman"/>
                <w:sz w:val="24"/>
                <w:szCs w:val="24"/>
              </w:rPr>
              <w:t>6.066</w:t>
            </w:r>
          </w:p>
          <w:p w14:paraId="236A58E8" w14:textId="77777777" w:rsidR="008F78D0" w:rsidRPr="00D05F63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F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oice:</w:t>
            </w:r>
          </w:p>
          <w:p w14:paraId="41E18C3B" w14:textId="77777777" w:rsidR="008F78D0" w:rsidRPr="00D05F63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F63">
              <w:rPr>
                <w:rFonts w:ascii="Times New Roman" w:hAnsi="Times New Roman" w:cs="Times New Roman"/>
                <w:sz w:val="24"/>
                <w:szCs w:val="24"/>
              </w:rPr>
              <w:t>47.541</w:t>
            </w:r>
          </w:p>
          <w:p w14:paraId="04CD8602" w14:textId="77777777" w:rsidR="008F78D0" w:rsidRPr="00D05F63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F6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enotype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×</m:t>
              </m:r>
            </m:oMath>
            <w:r w:rsidRPr="00D05F63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Choice:</w:t>
            </w:r>
          </w:p>
          <w:p w14:paraId="5B9AB4A5" w14:textId="77777777" w:rsidR="008F78D0" w:rsidRPr="00D05F63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F63">
              <w:rPr>
                <w:rFonts w:ascii="Times New Roman" w:hAnsi="Times New Roman" w:cs="Times New Roman"/>
                <w:sz w:val="24"/>
                <w:szCs w:val="24"/>
              </w:rPr>
              <w:t>5.246</w:t>
            </w:r>
          </w:p>
        </w:tc>
        <w:tc>
          <w:tcPr>
            <w:tcW w:w="1080" w:type="dxa"/>
            <w:vMerge w:val="restart"/>
            <w:vAlign w:val="center"/>
          </w:tcPr>
          <w:p w14:paraId="59110770" w14:textId="77777777" w:rsidR="008F78D0" w:rsidRPr="00D05F63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574A4C" w14:textId="77777777" w:rsidR="008F78D0" w:rsidRPr="00F35011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50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4</w:t>
            </w:r>
          </w:p>
          <w:p w14:paraId="18CA340E" w14:textId="77777777" w:rsidR="008F78D0" w:rsidRPr="00F35011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203BCD09" w14:textId="77777777" w:rsidR="008F78D0" w:rsidRPr="00F35011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50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0</w:t>
            </w:r>
          </w:p>
          <w:p w14:paraId="3135A4D7" w14:textId="77777777" w:rsidR="008F78D0" w:rsidRPr="00F35011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7201AC63" w14:textId="77777777" w:rsidR="008F78D0" w:rsidRPr="00D05F63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0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34</w:t>
            </w:r>
          </w:p>
        </w:tc>
      </w:tr>
      <w:tr w:rsidR="008F78D0" w14:paraId="336F843C" w14:textId="77777777" w:rsidTr="002F1808">
        <w:trPr>
          <w:trHeight w:val="1423"/>
        </w:trPr>
        <w:tc>
          <w:tcPr>
            <w:tcW w:w="857" w:type="dxa"/>
            <w:vMerge/>
            <w:tcBorders>
              <w:left w:val="single" w:sz="4" w:space="0" w:color="auto"/>
            </w:tcBorders>
            <w:vAlign w:val="center"/>
          </w:tcPr>
          <w:p w14:paraId="25D9147B" w14:textId="77777777" w:rsidR="008F78D0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  <w:vAlign w:val="center"/>
          </w:tcPr>
          <w:p w14:paraId="13F37AC5" w14:textId="77777777" w:rsidR="008F78D0" w:rsidRPr="0080380D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Cage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center"/>
          </w:tcPr>
          <w:p w14:paraId="7EB98100" w14:textId="77777777" w:rsidR="008F78D0" w:rsidRPr="006D46F0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46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D46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3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6D46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D46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2D96C800" w14:textId="77777777" w:rsidR="008F78D0" w:rsidRPr="00D05F63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F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661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D05F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80</w:t>
            </w:r>
          </w:p>
        </w:tc>
        <w:tc>
          <w:tcPr>
            <w:tcW w:w="2160" w:type="dxa"/>
            <w:vMerge/>
            <w:vAlign w:val="center"/>
          </w:tcPr>
          <w:p w14:paraId="0C836A2A" w14:textId="77777777" w:rsidR="008F78D0" w:rsidRPr="00D05F63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</w:tcPr>
          <w:p w14:paraId="288C8FA5" w14:textId="77777777" w:rsidR="008F78D0" w:rsidRPr="00D05F63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78D0" w14:paraId="5EDF6651" w14:textId="77777777" w:rsidTr="002F1808">
        <w:trPr>
          <w:trHeight w:val="249"/>
        </w:trPr>
        <w:tc>
          <w:tcPr>
            <w:tcW w:w="85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830BCB9" w14:textId="77777777" w:rsidR="008F78D0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60C4F79F" w14:textId="77777777" w:rsidR="008F78D0" w:rsidRPr="0080380D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‘O</w:t>
            </w:r>
            <w:r w:rsidRPr="0077214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her’ behaviour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F5C769C" w14:textId="77777777" w:rsidR="008F78D0" w:rsidRPr="006D46F0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46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D46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6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6D46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D46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3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93F3570" w14:textId="77777777" w:rsidR="008F78D0" w:rsidRPr="00D05F63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F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.003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D05F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33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28F1B96B" w14:textId="77777777" w:rsidR="008F78D0" w:rsidRPr="00D05F63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F63">
              <w:rPr>
                <w:rFonts w:ascii="Times New Roman" w:hAnsi="Times New Roman" w:cs="Times New Roman"/>
                <w:sz w:val="24"/>
                <w:szCs w:val="24"/>
              </w:rPr>
              <w:t>2.46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C630C65" w14:textId="77777777" w:rsidR="008F78D0" w:rsidRPr="00D05F63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0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4</w:t>
            </w:r>
          </w:p>
        </w:tc>
      </w:tr>
      <w:tr w:rsidR="008F78D0" w14:paraId="3D2349F3" w14:textId="77777777" w:rsidTr="002F1808">
        <w:trPr>
          <w:trHeight w:val="769"/>
        </w:trPr>
        <w:tc>
          <w:tcPr>
            <w:tcW w:w="2155" w:type="dxa"/>
            <w:gridSpan w:val="2"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14:paraId="3B651348" w14:textId="77777777" w:rsidR="008F78D0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I</w:t>
            </w:r>
          </w:p>
        </w:tc>
        <w:tc>
          <w:tcPr>
            <w:tcW w:w="1620" w:type="dxa"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14:paraId="2FA1938A" w14:textId="77777777" w:rsidR="008F78D0" w:rsidRPr="006D46F0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46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D46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3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6D46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D46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6</w:t>
            </w:r>
            <w:r w:rsidRPr="001850CD">
              <w:rPr>
                <w:rFonts w:ascii="Arial Black" w:hAnsi="Arial Black" w:cs="Times New Roman"/>
                <w:b/>
                <w:sz w:val="24"/>
                <w:szCs w:val="24"/>
                <w:lang w:val="en-GB"/>
              </w:rPr>
              <w:t>$$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14:paraId="64A5DB90" w14:textId="77777777" w:rsidR="008F78D0" w:rsidRPr="00D05F63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5F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236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D05F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38</w:t>
            </w:r>
            <w:r w:rsidRPr="00D05F63">
              <w:rPr>
                <w:rFonts w:ascii="Arial Black" w:hAnsi="Arial Black" w:cs="Times New Roman"/>
                <w:b/>
                <w:sz w:val="24"/>
                <w:szCs w:val="24"/>
                <w:lang w:val="en-GB"/>
              </w:rPr>
              <w:t>$$ *</w:t>
            </w:r>
          </w:p>
        </w:tc>
        <w:tc>
          <w:tcPr>
            <w:tcW w:w="2160" w:type="dxa"/>
            <w:tcBorders>
              <w:bottom w:val="single" w:sz="6" w:space="0" w:color="auto"/>
            </w:tcBorders>
            <w:vAlign w:val="center"/>
          </w:tcPr>
          <w:p w14:paraId="49E519A0" w14:textId="77777777" w:rsidR="008F78D0" w:rsidRPr="00D05F63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F63">
              <w:rPr>
                <w:rFonts w:ascii="Times New Roman" w:hAnsi="Times New Roman" w:cs="Times New Roman"/>
                <w:sz w:val="24"/>
                <w:szCs w:val="24"/>
              </w:rPr>
              <w:t>-2.087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vAlign w:val="center"/>
          </w:tcPr>
          <w:p w14:paraId="7514E1B1" w14:textId="77777777" w:rsidR="008F78D0" w:rsidRPr="00D05F63" w:rsidRDefault="008F78D0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011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051</w:t>
            </w:r>
          </w:p>
        </w:tc>
      </w:tr>
    </w:tbl>
    <w:p w14:paraId="15B53588" w14:textId="4DD6B073" w:rsidR="008F78D0" w:rsidRPr="008F78D0" w:rsidRDefault="008F78D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8F78D0" w:rsidRPr="008F78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 Black">
    <w:panose1 w:val="020B0A04020102020204"/>
    <w:charset w:val="EE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8D0"/>
    <w:rsid w:val="008F7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91E2BC"/>
  <w15:chartTrackingRefBased/>
  <w15:docId w15:val="{CB6BA411-BAED-4EEE-86C6-CD8352224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8F78D0"/>
    <w:rPr>
      <w:kern w:val="0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8F78D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559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óra</dc:creator>
  <cp:keywords/>
  <dc:description/>
  <cp:lastModifiedBy>Dóra</cp:lastModifiedBy>
  <cp:revision>1</cp:revision>
  <dcterms:created xsi:type="dcterms:W3CDTF">2024-04-02T19:04:00Z</dcterms:created>
  <dcterms:modified xsi:type="dcterms:W3CDTF">2024-04-02T19:05:00Z</dcterms:modified>
</cp:coreProperties>
</file>